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11FB2" w14:textId="77777777" w:rsidR="00124E15" w:rsidRPr="00F307FD" w:rsidRDefault="00124E15" w:rsidP="00124E15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22"/>
      <w:r w:rsidRPr="009C47BC">
        <w:rPr>
          <w:rStyle w:val="Heading2Char"/>
        </w:rPr>
        <w:t>S</w:t>
      </w:r>
      <w:r>
        <w:rPr>
          <w:rStyle w:val="Heading2Char"/>
        </w:rPr>
        <w:t xml:space="preserve">4 </w:t>
      </w:r>
      <w:r w:rsidRPr="009C47BC">
        <w:rPr>
          <w:rStyle w:val="Heading2Char"/>
        </w:rPr>
        <w:t>Table.  Summary of mixed effects Cox model, fitting the model to estimate priming response in male and female control w1118 flies.</w:t>
      </w:r>
      <w:bookmarkEnd w:id="0"/>
      <w:r w:rsidRPr="009C47BC">
        <w:rPr>
          <w:rStyle w:val="Heading2Char"/>
        </w:rPr>
        <w:t xml:space="preserve"> 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>We used data from the unprimed-infected and the primed-infected treatments and specified the model as: survival ~ Treatment x sex x (1|vial/block), with treatment and sex as fixed effects, and vials within a block as a random effect. The table shows model output (ANOVA).</w:t>
      </w:r>
    </w:p>
    <w:p w14:paraId="3959B858" w14:textId="77777777" w:rsidR="00124E15" w:rsidRPr="00F307FD" w:rsidRDefault="00124E15" w:rsidP="00124E15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201E927" w14:textId="77777777" w:rsidR="00124E15" w:rsidRPr="00F307FD" w:rsidRDefault="00124E15" w:rsidP="00124E15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E5A4732" w14:textId="77777777" w:rsidR="00124E15" w:rsidRPr="00F307FD" w:rsidRDefault="00124E15" w:rsidP="00124E15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86A34B0" w14:textId="77777777" w:rsidR="00124E15" w:rsidRPr="00F307FD" w:rsidRDefault="00124E15" w:rsidP="00124E15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135"/>
        <w:gridCol w:w="992"/>
        <w:gridCol w:w="566"/>
        <w:gridCol w:w="1134"/>
      </w:tblGrid>
      <w:tr w:rsidR="00124E15" w:rsidRPr="00F307FD" w14:paraId="6765C557" w14:textId="77777777" w:rsidTr="00AA1553">
        <w:trPr>
          <w:jc w:val="center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D741084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strai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58AA63DB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BC5A27A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F6D49A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346C6DA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4767CB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124E15" w:rsidRPr="00F307FD" w14:paraId="599A8D95" w14:textId="77777777" w:rsidTr="00AA1553">
        <w:trPr>
          <w:jc w:val="center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46507857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118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825845D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7253A6B2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0E2EDC60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6C8FCF5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5144.0</w:t>
            </w:r>
          </w:p>
          <w:p w14:paraId="579D11AD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5163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C0F69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9.56</w:t>
            </w:r>
          </w:p>
          <w:p w14:paraId="2CA808C3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35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4564DD9B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49966910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4957EA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5ABE8253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124E15" w:rsidRPr="00F307FD" w14:paraId="172ED967" w14:textId="77777777" w:rsidTr="00AA1553">
        <w:trPr>
          <w:jc w:val="center"/>
        </w:trPr>
        <w:tc>
          <w:tcPr>
            <w:tcW w:w="1418" w:type="dxa"/>
            <w:tcBorders>
              <w:right w:val="single" w:sz="4" w:space="0" w:color="auto"/>
            </w:tcBorders>
          </w:tcPr>
          <w:p w14:paraId="19366865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74FA74F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5D25984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5143.5</w:t>
            </w:r>
          </w:p>
        </w:tc>
        <w:tc>
          <w:tcPr>
            <w:tcW w:w="992" w:type="dxa"/>
          </w:tcPr>
          <w:p w14:paraId="11C0F24D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21</w:t>
            </w:r>
          </w:p>
        </w:tc>
        <w:tc>
          <w:tcPr>
            <w:tcW w:w="566" w:type="dxa"/>
          </w:tcPr>
          <w:p w14:paraId="321C232E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C7E5FD1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34</w:t>
            </w:r>
          </w:p>
        </w:tc>
      </w:tr>
      <w:tr w:rsidR="00124E15" w:rsidRPr="00F307FD" w14:paraId="1B47568B" w14:textId="77777777" w:rsidTr="00AA1553">
        <w:trPr>
          <w:jc w:val="center"/>
        </w:trPr>
        <w:tc>
          <w:tcPr>
            <w:tcW w:w="1418" w:type="dxa"/>
            <w:tcBorders>
              <w:right w:val="single" w:sz="4" w:space="0" w:color="auto"/>
            </w:tcBorders>
          </w:tcPr>
          <w:p w14:paraId="7B56FD49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33FD48D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52CA08F4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BC6496A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</w:tcPr>
          <w:p w14:paraId="70FB3A00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</w:tcPr>
          <w:p w14:paraId="70ED11AD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51CC0778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124E15" w:rsidRPr="00F307FD" w14:paraId="67F82DBC" w14:textId="77777777" w:rsidTr="00AA1553">
        <w:trPr>
          <w:jc w:val="center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ACFE512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4939D76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E0C7B01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4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D7A59C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EF9401D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1D8EB2" w14:textId="77777777" w:rsidR="00124E15" w:rsidRPr="00F307FD" w:rsidRDefault="00124E15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36FF74DE" w14:textId="77777777" w:rsidR="00124E15" w:rsidRPr="00F307FD" w:rsidRDefault="00124E15" w:rsidP="00124E15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E600E9C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15"/>
    <w:rsid w:val="00124E15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1357F"/>
  <w15:chartTrackingRefBased/>
  <w15:docId w15:val="{BFADA56D-6851-654F-83C5-697FDCF3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E15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E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4E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24E15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7:00Z</dcterms:created>
  <dcterms:modified xsi:type="dcterms:W3CDTF">2024-06-03T10:37:00Z</dcterms:modified>
</cp:coreProperties>
</file>